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E02CF" w14:textId="2B6B8EBC" w:rsidR="00E822D4" w:rsidRDefault="005737D4" w:rsidP="00E822D4">
      <w:pPr>
        <w:tabs>
          <w:tab w:val="left" w:pos="249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D5FC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r w:rsidR="00761B00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>deworming on infant morbidity indicators at 6 months of age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per-protocol analysis (N=939</w:t>
      </w:r>
      <w:r w:rsidR="005C73C9" w:rsidRPr="00A50ECC">
        <w:rPr>
          <w:rFonts w:ascii="Times New Roman" w:hAnsi="Times New Roman" w:cs="Times New Roman"/>
          <w:sz w:val="24"/>
          <w:szCs w:val="24"/>
          <w:lang w:val="en-US"/>
        </w:rPr>
        <w:t>*), Iquitos, Peru</w:t>
      </w:r>
      <w:r w:rsidR="005C73C9">
        <w:rPr>
          <w:rFonts w:ascii="Times New Roman" w:hAnsi="Times New Roman" w:cs="Times New Roman"/>
          <w:sz w:val="24"/>
          <w:szCs w:val="24"/>
          <w:lang w:val="en-US"/>
        </w:rPr>
        <w:t xml:space="preserve"> (February 2014 – February 2015).</w:t>
      </w:r>
    </w:p>
    <w:tbl>
      <w:tblPr>
        <w:tblStyle w:val="TableGrid"/>
        <w:tblpPr w:leftFromText="180" w:rightFromText="180" w:vertAnchor="text" w:tblpY="1"/>
        <w:tblOverlap w:val="never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2629"/>
        <w:gridCol w:w="2629"/>
      </w:tblGrid>
      <w:tr w:rsidR="00E822D4" w:rsidRPr="00BA602E" w14:paraId="10AF121D" w14:textId="77777777" w:rsidTr="001C620E">
        <w:tc>
          <w:tcPr>
            <w:tcW w:w="4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BBC0" w14:textId="583B585C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F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52811" w14:textId="77777777" w:rsidR="00E822D4" w:rsidRDefault="00E822D4" w:rsidP="00E822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475534F5" w14:textId="135A6D99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75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B4A3F" w14:textId="77777777" w:rsidR="00E822D4" w:rsidRDefault="00E822D4" w:rsidP="00E822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0F92E02F" w14:textId="667E94FC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64</w:t>
            </w:r>
          </w:p>
        </w:tc>
      </w:tr>
      <w:tr w:rsidR="00E822D4" w:rsidRPr="00BA602E" w14:paraId="386B538F" w14:textId="77777777" w:rsidTr="001C620E">
        <w:tc>
          <w:tcPr>
            <w:tcW w:w="4210" w:type="dxa"/>
            <w:tcBorders>
              <w:top w:val="single" w:sz="4" w:space="0" w:color="auto"/>
            </w:tcBorders>
          </w:tcPr>
          <w:p w14:paraId="2756AE5D" w14:textId="546E5055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ospitalizations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6 mo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436BF8BB" w14:textId="2EDFCA6D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6, 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2031FAB2" w14:textId="03BD5C0E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7, 7.9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822D4" w:rsidRPr="00BA602E" w14:paraId="13BBF0AA" w14:textId="77777777" w:rsidTr="001C620E">
        <w:tc>
          <w:tcPr>
            <w:tcW w:w="4210" w:type="dxa"/>
          </w:tcPr>
          <w:p w14:paraId="08716713" w14:textId="03667259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018BFA61" w14:textId="2E6808AA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7, 2.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629" w:type="dxa"/>
          </w:tcPr>
          <w:p w14:paraId="721110BC" w14:textId="5A5A97E5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17549667" w14:textId="77777777" w:rsidTr="001C620E">
        <w:tc>
          <w:tcPr>
            <w:tcW w:w="4210" w:type="dxa"/>
          </w:tcPr>
          <w:p w14:paraId="2C0C6C39" w14:textId="7A810C4B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73A07E9A" w14:textId="764255D9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</w:tc>
        <w:tc>
          <w:tcPr>
            <w:tcW w:w="2629" w:type="dxa"/>
          </w:tcPr>
          <w:p w14:paraId="6F25C71D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2FE59785" w14:textId="77777777" w:rsidTr="001C620E">
        <w:tc>
          <w:tcPr>
            <w:tcW w:w="4210" w:type="dxa"/>
          </w:tcPr>
          <w:p w14:paraId="231AB26E" w14:textId="781D309B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523BE49A" w14:textId="0137ECD3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8,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5EBDBC17" w14:textId="5F4E073D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2E9A1B33" w14:textId="77777777" w:rsidTr="001C620E">
        <w:tc>
          <w:tcPr>
            <w:tcW w:w="4210" w:type="dxa"/>
          </w:tcPr>
          <w:p w14:paraId="15F2A901" w14:textId="616E312A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194A3D1E" w14:textId="324E3FA4" w:rsidR="00E822D4" w:rsidRPr="00BA602E" w:rsidRDefault="00E822D4" w:rsidP="007452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</w:tc>
        <w:tc>
          <w:tcPr>
            <w:tcW w:w="2629" w:type="dxa"/>
          </w:tcPr>
          <w:p w14:paraId="501772C0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61F797C3" w14:textId="77777777" w:rsidTr="001C620E">
        <w:tc>
          <w:tcPr>
            <w:tcW w:w="4210" w:type="dxa"/>
          </w:tcPr>
          <w:p w14:paraId="69123922" w14:textId="166694E0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rrhea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7B26C3BC" w14:textId="18DC4E1C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(6.2, 11.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19300334" w14:textId="4F549B49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(6.9, 12.3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822D4" w:rsidRPr="00BA602E" w14:paraId="376BDE1F" w14:textId="77777777" w:rsidTr="001C620E">
        <w:tc>
          <w:tcPr>
            <w:tcW w:w="4210" w:type="dxa"/>
          </w:tcPr>
          <w:p w14:paraId="728604AE" w14:textId="6118DEC3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1A6E762F" w14:textId="75F19591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, 1.4)</w:t>
            </w:r>
          </w:p>
        </w:tc>
        <w:tc>
          <w:tcPr>
            <w:tcW w:w="2629" w:type="dxa"/>
          </w:tcPr>
          <w:p w14:paraId="1AB89D01" w14:textId="3B4004B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147800FB" w14:textId="77777777" w:rsidTr="001C620E">
        <w:tc>
          <w:tcPr>
            <w:tcW w:w="4210" w:type="dxa"/>
          </w:tcPr>
          <w:p w14:paraId="40350BED" w14:textId="36CE938A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4E175392" w14:textId="285935AC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2629" w:type="dxa"/>
          </w:tcPr>
          <w:p w14:paraId="6FEDE506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372C4860" w14:textId="77777777" w:rsidTr="001C620E">
        <w:tc>
          <w:tcPr>
            <w:tcW w:w="4210" w:type="dxa"/>
          </w:tcPr>
          <w:p w14:paraId="5ACA62F1" w14:textId="48BF6251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21429583" w14:textId="2FB31036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, 1.4)</w:t>
            </w:r>
          </w:p>
        </w:tc>
        <w:tc>
          <w:tcPr>
            <w:tcW w:w="2629" w:type="dxa"/>
          </w:tcPr>
          <w:p w14:paraId="126E93E4" w14:textId="235D7D63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2BDDC382" w14:textId="77777777" w:rsidTr="001C620E">
        <w:tc>
          <w:tcPr>
            <w:tcW w:w="4210" w:type="dxa"/>
          </w:tcPr>
          <w:p w14:paraId="38E16DB5" w14:textId="17F96128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29" w:type="dxa"/>
          </w:tcPr>
          <w:p w14:paraId="3B3A82A2" w14:textId="7EEC439A" w:rsidR="00E822D4" w:rsidRPr="00BA602E" w:rsidRDefault="00E822D4" w:rsidP="007452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</w:t>
            </w:r>
          </w:p>
        </w:tc>
        <w:tc>
          <w:tcPr>
            <w:tcW w:w="2629" w:type="dxa"/>
          </w:tcPr>
          <w:p w14:paraId="4EB25E70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6C60B7EE" w14:textId="77777777" w:rsidTr="001C620E">
        <w:trPr>
          <w:trHeight w:val="123"/>
        </w:trPr>
        <w:tc>
          <w:tcPr>
            <w:tcW w:w="4210" w:type="dxa"/>
          </w:tcPr>
          <w:p w14:paraId="75A21D60" w14:textId="12D7BAB3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ugh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674DF332" w14:textId="2AE7EBFD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(11.1, 17.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3477A0CD" w14:textId="3E54A8C6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 (10.5, 16.8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822D4" w:rsidRPr="00BA602E" w14:paraId="54699493" w14:textId="77777777" w:rsidTr="001C620E">
        <w:tc>
          <w:tcPr>
            <w:tcW w:w="4210" w:type="dxa"/>
          </w:tcPr>
          <w:p w14:paraId="557D0F09" w14:textId="11A6D292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39B6A390" w14:textId="4B3A44CC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8, 1.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2EAD963E" w14:textId="3E702C11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796D5B99" w14:textId="77777777" w:rsidTr="001C620E">
        <w:tc>
          <w:tcPr>
            <w:tcW w:w="4210" w:type="dxa"/>
          </w:tcPr>
          <w:p w14:paraId="7175B340" w14:textId="651870F3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4B6A9503" w14:textId="4847E50D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2629" w:type="dxa"/>
          </w:tcPr>
          <w:p w14:paraId="52E36A2E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0EB7BAC9" w14:textId="77777777" w:rsidTr="001C620E">
        <w:tc>
          <w:tcPr>
            <w:tcW w:w="4210" w:type="dxa"/>
          </w:tcPr>
          <w:p w14:paraId="735FE434" w14:textId="51E3C842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40C2A72F" w14:textId="034CF9F6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.4)</w:t>
            </w:r>
          </w:p>
        </w:tc>
        <w:tc>
          <w:tcPr>
            <w:tcW w:w="2629" w:type="dxa"/>
          </w:tcPr>
          <w:p w14:paraId="06949F81" w14:textId="09040A75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1CB7652E" w14:textId="77777777" w:rsidTr="001C620E">
        <w:tc>
          <w:tcPr>
            <w:tcW w:w="4210" w:type="dxa"/>
          </w:tcPr>
          <w:p w14:paraId="398556DC" w14:textId="79580283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4B620558" w14:textId="48EA60A8" w:rsidR="00E822D4" w:rsidRPr="00BA602E" w:rsidRDefault="00E822D4" w:rsidP="007452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</w:t>
            </w:r>
          </w:p>
        </w:tc>
        <w:tc>
          <w:tcPr>
            <w:tcW w:w="2629" w:type="dxa"/>
          </w:tcPr>
          <w:p w14:paraId="0A73EF7E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753FACD1" w14:textId="77777777" w:rsidTr="001C620E">
        <w:tc>
          <w:tcPr>
            <w:tcW w:w="4210" w:type="dxa"/>
          </w:tcPr>
          <w:p w14:paraId="42B15639" w14:textId="2300A409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ever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2629" w:type="dxa"/>
          </w:tcPr>
          <w:p w14:paraId="2845B19C" w14:textId="628AF4A8" w:rsidR="00E822D4" w:rsidRPr="00BA602E" w:rsidRDefault="00E822D4" w:rsidP="007452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 (25.1, 33.</w:t>
            </w:r>
            <w:r w:rsidR="00745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29" w:type="dxa"/>
          </w:tcPr>
          <w:p w14:paraId="14BB6C8A" w14:textId="2D7CF7C2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1.5, 29.4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822D4" w:rsidRPr="00BA602E" w14:paraId="42FEF0DB" w14:textId="77777777" w:rsidTr="001C620E">
        <w:tc>
          <w:tcPr>
            <w:tcW w:w="4210" w:type="dxa"/>
          </w:tcPr>
          <w:p w14:paraId="26D5C118" w14:textId="703A151E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adjuste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2629" w:type="dxa"/>
          </w:tcPr>
          <w:p w14:paraId="715D703C" w14:textId="338F5520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, 1.4)</w:t>
            </w:r>
          </w:p>
        </w:tc>
        <w:tc>
          <w:tcPr>
            <w:tcW w:w="2629" w:type="dxa"/>
          </w:tcPr>
          <w:p w14:paraId="28A7A8AE" w14:textId="442B791D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</w:t>
            </w:r>
            <w:r w:rsidRPr="001B6F6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</w:p>
        </w:tc>
      </w:tr>
      <w:tr w:rsidR="00E822D4" w:rsidRPr="00BA602E" w14:paraId="54037CA5" w14:textId="77777777" w:rsidTr="001C620E">
        <w:tc>
          <w:tcPr>
            <w:tcW w:w="4210" w:type="dxa"/>
          </w:tcPr>
          <w:p w14:paraId="496ACCA3" w14:textId="639F1B26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</w:tcPr>
          <w:p w14:paraId="21396335" w14:textId="074DA75F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2629" w:type="dxa"/>
          </w:tcPr>
          <w:p w14:paraId="319FA180" w14:textId="7777777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2D4" w:rsidRPr="00BA602E" w14:paraId="1F5894ED" w14:textId="77777777" w:rsidTr="001C620E">
        <w:trPr>
          <w:trHeight w:val="80"/>
        </w:trPr>
        <w:tc>
          <w:tcPr>
            <w:tcW w:w="4210" w:type="dxa"/>
          </w:tcPr>
          <w:p w14:paraId="24D1BB48" w14:textId="1FA9CBB3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R (95 % CI)</w:t>
            </w:r>
          </w:p>
        </w:tc>
        <w:tc>
          <w:tcPr>
            <w:tcW w:w="2629" w:type="dxa"/>
          </w:tcPr>
          <w:p w14:paraId="1D0A7DDE" w14:textId="0768FFAC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, 1.4)</w:t>
            </w:r>
          </w:p>
        </w:tc>
        <w:tc>
          <w:tcPr>
            <w:tcW w:w="2629" w:type="dxa"/>
          </w:tcPr>
          <w:p w14:paraId="368B76C8" w14:textId="426DB6B7" w:rsidR="00E822D4" w:rsidRPr="00BA602E" w:rsidRDefault="00E822D4" w:rsidP="00E822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E822D4" w:rsidRPr="00BA602E" w14:paraId="16E9E798" w14:textId="77777777" w:rsidTr="001C620E">
        <w:tc>
          <w:tcPr>
            <w:tcW w:w="4210" w:type="dxa"/>
            <w:tcBorders>
              <w:bottom w:val="single" w:sz="4" w:space="0" w:color="auto"/>
            </w:tcBorders>
          </w:tcPr>
          <w:p w14:paraId="2455F967" w14:textId="647DF103" w:rsidR="00E822D4" w:rsidRPr="00BA602E" w:rsidRDefault="00E822D4" w:rsidP="00E822D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114DABD4" w14:textId="07D8B2E4" w:rsidR="00E822D4" w:rsidRPr="00BA602E" w:rsidRDefault="00E822D4" w:rsidP="007452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2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2629" w:type="dxa"/>
            <w:tcBorders>
              <w:bottom w:val="single" w:sz="4" w:space="0" w:color="auto"/>
            </w:tcBorders>
          </w:tcPr>
          <w:p w14:paraId="6BC59B76" w14:textId="77777777" w:rsidR="00E822D4" w:rsidRPr="00BA602E" w:rsidRDefault="00E822D4" w:rsidP="00E822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80E8BE" w14:textId="6AFE7EAF" w:rsidR="005C73C9" w:rsidRPr="007A058F" w:rsidRDefault="003A5479" w:rsidP="005737D4">
      <w:pPr>
        <w:autoSpaceDE w:val="0"/>
        <w:autoSpaceDN w:val="0"/>
        <w:adjustRightInd w:val="0"/>
        <w:spacing w:after="0" w:line="480" w:lineRule="auto"/>
        <w:ind w:right="18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</w:t>
      </w:r>
      <w:r w:rsidR="005C73C9" w:rsidRPr="007A058F">
        <w:rPr>
          <w:rFonts w:ascii="Times New Roman" w:hAnsi="Times New Roman" w:cs="Times New Roman"/>
          <w:sz w:val="24"/>
          <w:szCs w:val="24"/>
          <w:lang w:val="en-US"/>
        </w:rPr>
        <w:t>= risk ratio; CI= confidence interval</w:t>
      </w:r>
    </w:p>
    <w:p w14:paraId="21D077C5" w14:textId="104249B1" w:rsidR="005737D4" w:rsidRPr="001B6F64" w:rsidRDefault="005737D4" w:rsidP="005737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-protocol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nalysis includes data from </w:t>
      </w:r>
      <w:r>
        <w:rPr>
          <w:rFonts w:ascii="Times New Roman" w:hAnsi="Times New Roman" w:cs="Times New Roman"/>
          <w:sz w:val="24"/>
          <w:szCs w:val="24"/>
          <w:lang w:val="en-US"/>
        </w:rPr>
        <w:t>939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for whom </w:t>
      </w:r>
      <w:r w:rsidR="008573A1">
        <w:rPr>
          <w:rFonts w:ascii="Times New Roman" w:hAnsi="Times New Roman" w:cs="Times New Roman"/>
          <w:sz w:val="24"/>
          <w:szCs w:val="24"/>
          <w:lang w:val="en-US"/>
        </w:rPr>
        <w:t>morbidity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outcomes were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1 and 6 months postpartum, and whose mothers </w:t>
      </w:r>
      <w:r w:rsidRPr="009A5FDA">
        <w:rPr>
          <w:rFonts w:ascii="Times New Roman" w:hAnsi="Times New Roman" w:cs="Times New Roman"/>
          <w:sz w:val="24"/>
          <w:szCs w:val="24"/>
          <w:lang w:val="en-US"/>
        </w:rPr>
        <w:t>did not report taking deworming outside of the trial protocol</w:t>
      </w:r>
    </w:p>
    <w:p w14:paraId="4F9E592A" w14:textId="0EE72272" w:rsidR="005C73C9" w:rsidRDefault="005C73C9" w:rsidP="006C4A7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7A058F">
        <w:rPr>
          <w:rFonts w:ascii="Times New Roman" w:hAnsi="Times New Roman" w:cs="Times New Roman"/>
          <w:sz w:val="24"/>
          <w:szCs w:val="24"/>
          <w:lang w:val="en-US"/>
        </w:rPr>
        <w:t>Adjusted for maternal age, education, socioeconomic index,</w:t>
      </w:r>
      <w:r w:rsidR="006C4A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058F">
        <w:rPr>
          <w:rFonts w:ascii="Times New Roman" w:hAnsi="Times New Roman" w:cs="Times New Roman"/>
          <w:sz w:val="24"/>
          <w:szCs w:val="24"/>
          <w:lang w:val="en-US"/>
        </w:rPr>
        <w:t>infant sex, and gestational age</w:t>
      </w:r>
    </w:p>
    <w:p w14:paraId="08CF6E1D" w14:textId="77777777" w:rsidR="00731B0A" w:rsidRPr="005C73C9" w:rsidRDefault="00731B0A">
      <w:pPr>
        <w:rPr>
          <w:lang w:val="en-US"/>
        </w:rPr>
      </w:pPr>
    </w:p>
    <w:sectPr w:rsidR="00731B0A" w:rsidRPr="005C73C9" w:rsidSect="00E82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3C9"/>
    <w:rsid w:val="00066F71"/>
    <w:rsid w:val="002D5FC3"/>
    <w:rsid w:val="003A5479"/>
    <w:rsid w:val="005737D4"/>
    <w:rsid w:val="00596DB7"/>
    <w:rsid w:val="005C73C9"/>
    <w:rsid w:val="006C4A74"/>
    <w:rsid w:val="00731B0A"/>
    <w:rsid w:val="0074526E"/>
    <w:rsid w:val="00761B00"/>
    <w:rsid w:val="0077753C"/>
    <w:rsid w:val="008573A1"/>
    <w:rsid w:val="00974FE2"/>
    <w:rsid w:val="00983195"/>
    <w:rsid w:val="00E305B7"/>
    <w:rsid w:val="00E822D4"/>
    <w:rsid w:val="00E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8C3B"/>
  <w15:chartTrackingRefBased/>
  <w15:docId w15:val="{4721B98C-65D1-4652-9885-DE6BC71B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5C7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2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39:00Z</cp:lastPrinted>
  <dcterms:created xsi:type="dcterms:W3CDTF">2016-10-05T02:43:00Z</dcterms:created>
  <dcterms:modified xsi:type="dcterms:W3CDTF">2016-10-05T02:43:00Z</dcterms:modified>
</cp:coreProperties>
</file>